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D69934" w14:textId="77777777" w:rsidR="00BF3B0E" w:rsidRPr="003B461E" w:rsidRDefault="00BF3B0E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  <w:color w:val="000000" w:themeColor="text1"/>
          <w:sz w:val="22"/>
          <w:szCs w:val="22"/>
        </w:rPr>
      </w:pPr>
    </w:p>
    <w:tbl>
      <w:tblPr>
        <w:tblStyle w:val="1"/>
        <w:tblW w:w="1071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6" w:space="0" w:color="000000"/>
          <w:insideV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45"/>
        <w:gridCol w:w="750"/>
        <w:gridCol w:w="6960"/>
        <w:gridCol w:w="1155"/>
      </w:tblGrid>
      <w:tr w:rsidR="003B461E" w:rsidRPr="003B461E" w14:paraId="4725C496" w14:textId="77777777">
        <w:trPr>
          <w:trHeight w:val="374"/>
          <w:jc w:val="center"/>
        </w:trPr>
        <w:tc>
          <w:tcPr>
            <w:tcW w:w="10710" w:type="dxa"/>
            <w:gridSpan w:val="4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01C03E6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SCARE 2020 Checklist</w:t>
            </w:r>
          </w:p>
        </w:tc>
      </w:tr>
      <w:tr w:rsidR="003B461E" w:rsidRPr="003B461E" w14:paraId="4C325355" w14:textId="77777777">
        <w:trPr>
          <w:trHeight w:val="374"/>
          <w:jc w:val="center"/>
        </w:trPr>
        <w:tc>
          <w:tcPr>
            <w:tcW w:w="1845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0EF394ED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Topic</w:t>
            </w:r>
          </w:p>
        </w:tc>
        <w:tc>
          <w:tcPr>
            <w:tcW w:w="75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31A4F7D4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 xml:space="preserve">Item </w:t>
            </w:r>
          </w:p>
        </w:tc>
        <w:tc>
          <w:tcPr>
            <w:tcW w:w="696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20C44E8B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Checklist Item Description</w:t>
            </w:r>
          </w:p>
        </w:tc>
        <w:tc>
          <w:tcPr>
            <w:tcW w:w="1155" w:type="dxa"/>
            <w:shd w:val="clear" w:color="auto" w:fill="9C2631"/>
            <w:vAlign w:val="center"/>
          </w:tcPr>
          <w:p w14:paraId="2605EBC3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Page Number</w:t>
            </w:r>
          </w:p>
        </w:tc>
      </w:tr>
      <w:tr w:rsidR="003B461E" w:rsidRPr="003B461E" w14:paraId="5C0721FB" w14:textId="77777777">
        <w:trPr>
          <w:trHeight w:val="866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41B3C643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Title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8C9BEC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center"/>
          </w:tcPr>
          <w:p w14:paraId="5EA881E0" w14:textId="77777777" w:rsidR="00BF3B0E" w:rsidRPr="003B461E" w:rsidRDefault="003B461E">
            <w:pPr>
              <w:numPr>
                <w:ilvl w:val="0"/>
                <w:numId w:val="1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The words ‘case report’ should appear in the title. The title should also describe the area of focu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resentation, patient population, diagnosis, surgical intervention or outcome).</w:t>
            </w:r>
          </w:p>
        </w:tc>
        <w:tc>
          <w:tcPr>
            <w:tcW w:w="1155" w:type="dxa"/>
          </w:tcPr>
          <w:p w14:paraId="018B6750" w14:textId="65E60EFC" w:rsidR="00BF3B0E" w:rsidRPr="003B461E" w:rsidRDefault="00C80BD4" w:rsidP="00613790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04B5DD35" w14:textId="77777777">
        <w:trPr>
          <w:trHeight w:val="686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18AF83B0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Key Word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05BAC4A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2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center"/>
          </w:tcPr>
          <w:p w14:paraId="77ED52F2" w14:textId="77777777" w:rsidR="00BF3B0E" w:rsidRPr="003B461E" w:rsidRDefault="003B461E">
            <w:pPr>
              <w:numPr>
                <w:ilvl w:val="0"/>
                <w:numId w:val="3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three to six keywords that identify what is covered in the case report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atient population, diagnosis or surgical intervention). </w:t>
            </w:r>
          </w:p>
          <w:p w14:paraId="6693F35D" w14:textId="77777777" w:rsidR="00BF3B0E" w:rsidRPr="003B461E" w:rsidRDefault="003B461E">
            <w:pPr>
              <w:numPr>
                <w:ilvl w:val="0"/>
                <w:numId w:val="3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‘case report’ as one of the keywords.</w:t>
            </w:r>
          </w:p>
        </w:tc>
        <w:tc>
          <w:tcPr>
            <w:tcW w:w="1155" w:type="dxa"/>
          </w:tcPr>
          <w:p w14:paraId="54EC34E3" w14:textId="2E4E6A0F" w:rsidR="00BF3B0E" w:rsidRPr="003B461E" w:rsidRDefault="00D14B7C" w:rsidP="00613790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0411D951" w14:textId="77777777">
        <w:trPr>
          <w:trHeight w:val="326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4FF3ED94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Abstract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5BEE30D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5BD56FEA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troduction and Importance</w:t>
            </w:r>
          </w:p>
          <w:p w14:paraId="263357D9" w14:textId="77777777" w:rsidR="00BF3B0E" w:rsidRPr="003B461E" w:rsidRDefault="003B461E">
            <w:pPr>
              <w:numPr>
                <w:ilvl w:val="0"/>
                <w:numId w:val="21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what is important, unique or educational about the case, and what does this add to the surgical literature.</w:t>
            </w:r>
          </w:p>
        </w:tc>
        <w:tc>
          <w:tcPr>
            <w:tcW w:w="1155" w:type="dxa"/>
          </w:tcPr>
          <w:p w14:paraId="1ABDF2A1" w14:textId="1147967F" w:rsidR="00BF3B0E" w:rsidRPr="003B461E" w:rsidRDefault="00D14B7C" w:rsidP="00613790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7DD03DD1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3BCAAF33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9B008E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1524370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ase Presentation</w:t>
            </w:r>
          </w:p>
          <w:p w14:paraId="6BF1D808" w14:textId="77777777" w:rsidR="00BF3B0E" w:rsidRPr="003B461E" w:rsidRDefault="003B461E">
            <w:pPr>
              <w:numPr>
                <w:ilvl w:val="0"/>
                <w:numId w:val="2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senting complaints, clinical and demographic details, and the patient’s main concerns.</w:t>
            </w:r>
          </w:p>
        </w:tc>
        <w:tc>
          <w:tcPr>
            <w:tcW w:w="1155" w:type="dxa"/>
          </w:tcPr>
          <w:p w14:paraId="37F99B86" w14:textId="02653FD6" w:rsidR="00BF3B0E" w:rsidRPr="003B461E" w:rsidRDefault="00D14B7C" w:rsidP="006137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12D5A977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38E06879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414B304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92457BF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linical Findings and Investigations</w:t>
            </w:r>
          </w:p>
          <w:p w14:paraId="02473C8B" w14:textId="77777777" w:rsidR="00BF3B0E" w:rsidRPr="003B461E" w:rsidRDefault="003B461E">
            <w:pPr>
              <w:numPr>
                <w:ilvl w:val="0"/>
                <w:numId w:val="40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linical findings, investigations performed, main differentials, and subsequent diagnosis.</w:t>
            </w:r>
          </w:p>
        </w:tc>
        <w:tc>
          <w:tcPr>
            <w:tcW w:w="1155" w:type="dxa"/>
          </w:tcPr>
          <w:p w14:paraId="01EA413E" w14:textId="014EA2FA" w:rsidR="00BF3B0E" w:rsidRPr="003B461E" w:rsidRDefault="00D14B7C" w:rsidP="006137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6C2B944F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9D2FEB6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E825F15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A867D87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terventions and Outcome</w:t>
            </w:r>
          </w:p>
          <w:p w14:paraId="648A4FCD" w14:textId="77777777" w:rsidR="00BF3B0E" w:rsidRPr="003B461E" w:rsidRDefault="003B461E">
            <w:pPr>
              <w:numPr>
                <w:ilvl w:val="0"/>
                <w:numId w:val="1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ationale for choosing the intervention.</w:t>
            </w:r>
          </w:p>
          <w:p w14:paraId="2924484F" w14:textId="77777777" w:rsidR="00BF3B0E" w:rsidRPr="003B461E" w:rsidRDefault="003B461E">
            <w:pPr>
              <w:numPr>
                <w:ilvl w:val="0"/>
                <w:numId w:val="1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what was the end result.</w:t>
            </w:r>
          </w:p>
        </w:tc>
        <w:tc>
          <w:tcPr>
            <w:tcW w:w="1155" w:type="dxa"/>
          </w:tcPr>
          <w:p w14:paraId="6FF6DA8F" w14:textId="40CF0712" w:rsidR="00BF3B0E" w:rsidRPr="003B461E" w:rsidRDefault="00D14B7C" w:rsidP="006137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4EB0DDED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EE59E59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9F89BB8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417A9E16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elevance and Impact</w:t>
            </w:r>
          </w:p>
          <w:p w14:paraId="180F8D55" w14:textId="77777777" w:rsidR="00BF3B0E" w:rsidRPr="003B461E" w:rsidRDefault="003B461E">
            <w:pPr>
              <w:numPr>
                <w:ilvl w:val="0"/>
                <w:numId w:val="3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main take-away lessons or potential implications for clinical practice (minimum of three).</w:t>
            </w:r>
          </w:p>
        </w:tc>
        <w:tc>
          <w:tcPr>
            <w:tcW w:w="1155" w:type="dxa"/>
          </w:tcPr>
          <w:p w14:paraId="27ADB977" w14:textId="614F1B7E" w:rsidR="00BF3B0E" w:rsidRPr="003B461E" w:rsidRDefault="00D14B7C" w:rsidP="006137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406FC4BE" w14:textId="77777777">
        <w:trPr>
          <w:trHeight w:val="1096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723EA2D0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Introduc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7F8FDF8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4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</w:tcPr>
          <w:p w14:paraId="56340F66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Background</w:t>
            </w:r>
          </w:p>
          <w:p w14:paraId="263FA302" w14:textId="77777777" w:rsidR="00BF3B0E" w:rsidRPr="003B461E" w:rsidRDefault="003B461E">
            <w:pPr>
              <w:numPr>
                <w:ilvl w:val="0"/>
                <w:numId w:val="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briefly the area of focus and the relevant background contextual knowledge.</w:t>
            </w:r>
          </w:p>
          <w:p w14:paraId="725D4D3A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ationale</w:t>
            </w:r>
          </w:p>
          <w:p w14:paraId="0068B18B" w14:textId="77777777" w:rsidR="00BF3B0E" w:rsidRPr="003B461E" w:rsidRDefault="003B461E">
            <w:pPr>
              <w:numPr>
                <w:ilvl w:val="0"/>
                <w:numId w:val="1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why the case is different to what is already known and why it is important to report?</w:t>
            </w:r>
          </w:p>
          <w:p w14:paraId="4B6FE48E" w14:textId="77777777" w:rsidR="00BF3B0E" w:rsidRPr="003B461E" w:rsidRDefault="003B461E">
            <w:pPr>
              <w:numPr>
                <w:ilvl w:val="0"/>
                <w:numId w:val="1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lastRenderedPageBreak/>
              <w:t>Is the case rare or interesting for the specific healthcare setting, population or country, or is it applicable globally?</w:t>
            </w:r>
          </w:p>
          <w:p w14:paraId="1EA00B3C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Guidelines and Literature</w:t>
            </w:r>
          </w:p>
          <w:p w14:paraId="7CDBB105" w14:textId="77777777" w:rsidR="00BF3B0E" w:rsidRPr="003B461E" w:rsidRDefault="003B461E">
            <w:pPr>
              <w:numPr>
                <w:ilvl w:val="0"/>
                <w:numId w:val="4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Give reference to relevant surgical literature and current standards of care, including any specific guidelines.</w:t>
            </w:r>
          </w:p>
        </w:tc>
        <w:tc>
          <w:tcPr>
            <w:tcW w:w="1155" w:type="dxa"/>
          </w:tcPr>
          <w:p w14:paraId="1322FDD0" w14:textId="32DE9554" w:rsidR="00BF3B0E" w:rsidRPr="003B461E" w:rsidRDefault="00D14B7C" w:rsidP="00613790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lastRenderedPageBreak/>
              <w:t>2</w:t>
            </w:r>
          </w:p>
        </w:tc>
      </w:tr>
      <w:tr w:rsidR="003B461E" w:rsidRPr="003B461E" w14:paraId="5A24F39C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1ADB7EFF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Patient Informa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71A3CB89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33C42AE0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mographic Details</w:t>
            </w:r>
          </w:p>
          <w:p w14:paraId="07ADA0A1" w14:textId="77777777" w:rsidR="00BF3B0E" w:rsidRPr="003B461E" w:rsidRDefault="003B461E">
            <w:pPr>
              <w:numPr>
                <w:ilvl w:val="0"/>
                <w:numId w:val="29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de-identified demographic details of the patient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ge, sex, ethnicity, occupation).</w:t>
            </w:r>
          </w:p>
          <w:p w14:paraId="2AF7FE61" w14:textId="77777777" w:rsidR="00BF3B0E" w:rsidRPr="003B461E" w:rsidRDefault="003B461E">
            <w:pPr>
              <w:numPr>
                <w:ilvl w:val="0"/>
                <w:numId w:val="29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possible, include other useful pertinent informa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body mass index, hand dominance, income, level of education, marital status).</w:t>
            </w:r>
          </w:p>
        </w:tc>
        <w:tc>
          <w:tcPr>
            <w:tcW w:w="1155" w:type="dxa"/>
          </w:tcPr>
          <w:p w14:paraId="06E6AA6E" w14:textId="560FC47A" w:rsidR="00BF3B0E" w:rsidRPr="003B461E" w:rsidRDefault="00D14B7C" w:rsidP="00613790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>
              <w:rPr>
                <w:rFonts w:ascii="Arial" w:eastAsia="Arial" w:hAnsi="Arial" w:cs="Arial"/>
                <w:b/>
                <w:color w:val="000000" w:themeColor="text1"/>
              </w:rPr>
              <w:t>2</w:t>
            </w:r>
          </w:p>
        </w:tc>
      </w:tr>
      <w:tr w:rsidR="003B461E" w:rsidRPr="003B461E" w14:paraId="0D732401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6A2839C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39FCCA4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47A88AC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sentation</w:t>
            </w:r>
          </w:p>
          <w:p w14:paraId="3BD9E0D6" w14:textId="77777777" w:rsidR="00BF3B0E" w:rsidRPr="003B461E" w:rsidRDefault="003B461E">
            <w:pPr>
              <w:numPr>
                <w:ilvl w:val="0"/>
                <w:numId w:val="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patient’s presenting complaint.</w:t>
            </w:r>
          </w:p>
          <w:p w14:paraId="30934DFB" w14:textId="77777777" w:rsidR="00BF3B0E" w:rsidRPr="003B461E" w:rsidRDefault="003B461E">
            <w:pPr>
              <w:numPr>
                <w:ilvl w:val="0"/>
                <w:numId w:val="5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 collateral account of the history if relevant.</w:t>
            </w:r>
          </w:p>
          <w:p w14:paraId="1E2360AA" w14:textId="77777777" w:rsidR="00BF3B0E" w:rsidRPr="003B461E" w:rsidRDefault="003B461E">
            <w:pPr>
              <w:numPr>
                <w:ilvl w:val="0"/>
                <w:numId w:val="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patient’s mode of presenta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self-presentation, ambulance or referred by family physician or other hospital clinicians).</w:t>
            </w:r>
          </w:p>
        </w:tc>
        <w:tc>
          <w:tcPr>
            <w:tcW w:w="1155" w:type="dxa"/>
          </w:tcPr>
          <w:p w14:paraId="4E40225D" w14:textId="35F15B2E" w:rsidR="00BF3B0E" w:rsidRPr="003B461E" w:rsidRDefault="00D14B7C" w:rsidP="006137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728B43A4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538E227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248B6F4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A9F7EBC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ast Medical and Surgical History</w:t>
            </w:r>
          </w:p>
          <w:p w14:paraId="53CDF92B" w14:textId="77777777" w:rsidR="00BF3B0E" w:rsidRPr="003B461E" w:rsidRDefault="003B461E">
            <w:pPr>
              <w:numPr>
                <w:ilvl w:val="0"/>
                <w:numId w:val="38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ny previous interventions and relevant outcomes.</w:t>
            </w:r>
          </w:p>
        </w:tc>
        <w:tc>
          <w:tcPr>
            <w:tcW w:w="1155" w:type="dxa"/>
          </w:tcPr>
          <w:p w14:paraId="1FDCBEAA" w14:textId="0743CBE8" w:rsidR="00BF3B0E" w:rsidRPr="003B461E" w:rsidRDefault="00D14B7C" w:rsidP="006137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6CFA1664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63AEDA25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5F3A91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FAB980D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rug History and Allergies</w:t>
            </w:r>
          </w:p>
          <w:p w14:paraId="64F4EE62" w14:textId="77777777" w:rsidR="00BF3B0E" w:rsidRPr="003B461E" w:rsidRDefault="003B461E">
            <w:pPr>
              <w:numPr>
                <w:ilvl w:val="0"/>
                <w:numId w:val="1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any acute, repeat, and discontinued medications.</w:t>
            </w:r>
          </w:p>
          <w:p w14:paraId="236A0044" w14:textId="77777777" w:rsidR="00BF3B0E" w:rsidRPr="003B461E" w:rsidRDefault="003B461E">
            <w:pPr>
              <w:numPr>
                <w:ilvl w:val="0"/>
                <w:numId w:val="1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ny allergies and/or adverse reactions.</w:t>
            </w:r>
          </w:p>
        </w:tc>
        <w:tc>
          <w:tcPr>
            <w:tcW w:w="1155" w:type="dxa"/>
          </w:tcPr>
          <w:p w14:paraId="3499024D" w14:textId="0AED279F" w:rsidR="00BF3B0E" w:rsidRPr="003B461E" w:rsidRDefault="00D14B7C" w:rsidP="006137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710D965E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139F309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72D921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6A4A2C75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Family History</w:t>
            </w:r>
          </w:p>
          <w:p w14:paraId="3A9875DF" w14:textId="77777777" w:rsidR="00BF3B0E" w:rsidRPr="003B461E" w:rsidRDefault="003B461E">
            <w:pPr>
              <w:numPr>
                <w:ilvl w:val="0"/>
                <w:numId w:val="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Health information regarding first-degree relatives, specifying any inheritable conditions. </w:t>
            </w:r>
          </w:p>
          <w:p w14:paraId="05EEBF09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ocial History</w:t>
            </w:r>
          </w:p>
          <w:p w14:paraId="332379A3" w14:textId="77777777" w:rsidR="00BF3B0E" w:rsidRPr="003B461E" w:rsidRDefault="003B461E">
            <w:pPr>
              <w:numPr>
                <w:ilvl w:val="0"/>
                <w:numId w:val="2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dicate smoking, alcohol, and recreational drug use.</w:t>
            </w:r>
          </w:p>
          <w:p w14:paraId="72FE32FC" w14:textId="77777777" w:rsidR="00BF3B0E" w:rsidRPr="003B461E" w:rsidRDefault="003B461E">
            <w:pPr>
              <w:numPr>
                <w:ilvl w:val="0"/>
                <w:numId w:val="2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Level of social independence, driving status, and type of accommodation.</w:t>
            </w:r>
          </w:p>
          <w:p w14:paraId="1CF6E669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eview of Systems</w:t>
            </w:r>
          </w:p>
          <w:p w14:paraId="46F1FD2C" w14:textId="77777777" w:rsidR="00BF3B0E" w:rsidRPr="003B461E" w:rsidRDefault="003B461E">
            <w:pPr>
              <w:numPr>
                <w:ilvl w:val="0"/>
                <w:numId w:val="3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f appropriate, report on any other information gathered outside of the focused history.</w:t>
            </w:r>
          </w:p>
        </w:tc>
        <w:tc>
          <w:tcPr>
            <w:tcW w:w="1155" w:type="dxa"/>
          </w:tcPr>
          <w:p w14:paraId="4C8A4F36" w14:textId="3BF7EFFD" w:rsidR="00BF3B0E" w:rsidRPr="003B461E" w:rsidRDefault="00D14B7C" w:rsidP="006137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63C89F50" w14:textId="77777777">
        <w:trPr>
          <w:trHeight w:val="230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314E867E" w14:textId="77777777" w:rsidR="00BF3B0E" w:rsidRPr="003B461E" w:rsidRDefault="003B461E">
            <w:pPr>
              <w:widowControl w:val="0"/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lastRenderedPageBreak/>
              <w:t>Clinical Finding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C8A4A72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6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5056B382" w14:textId="77777777" w:rsidR="00BF3B0E" w:rsidRPr="003B461E" w:rsidRDefault="003B461E">
            <w:pPr>
              <w:numPr>
                <w:ilvl w:val="0"/>
                <w:numId w:val="22"/>
              </w:numPr>
              <w:tabs>
                <w:tab w:val="left" w:pos="2816"/>
              </w:tabs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general and significant clinical findings based on initial inspection and physical examination.</w:t>
            </w:r>
          </w:p>
        </w:tc>
        <w:tc>
          <w:tcPr>
            <w:tcW w:w="1155" w:type="dxa"/>
          </w:tcPr>
          <w:p w14:paraId="29314FA1" w14:textId="77777777" w:rsidR="00BF3B0E" w:rsidRPr="003B461E" w:rsidRDefault="00BF3B0E" w:rsidP="006137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3B461E" w:rsidRPr="003B461E" w14:paraId="407000AD" w14:textId="77777777">
        <w:trPr>
          <w:trHeight w:val="230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2294B960" w14:textId="77777777" w:rsidR="00BF3B0E" w:rsidRPr="003B461E" w:rsidRDefault="003B461E">
            <w:pPr>
              <w:widowControl w:val="0"/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Timeline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E984E4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7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3FFA852" w14:textId="77777777" w:rsidR="00BF3B0E" w:rsidRPr="003B461E" w:rsidRDefault="003B461E">
            <w:pPr>
              <w:numPr>
                <w:ilvl w:val="0"/>
                <w:numId w:val="1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Summarise the sequence of events leading up to the patient’s presentation. </w:t>
            </w:r>
          </w:p>
          <w:p w14:paraId="31E94A46" w14:textId="77777777" w:rsidR="00BF3B0E" w:rsidRPr="003B461E" w:rsidRDefault="003B461E">
            <w:pPr>
              <w:numPr>
                <w:ilvl w:val="0"/>
                <w:numId w:val="1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lays from presentation to diagnosis and/or intervention should be reported.</w:t>
            </w:r>
          </w:p>
          <w:p w14:paraId="5DD33C44" w14:textId="77777777" w:rsidR="00BF3B0E" w:rsidRPr="003B461E" w:rsidRDefault="003B461E">
            <w:pPr>
              <w:numPr>
                <w:ilvl w:val="0"/>
                <w:numId w:val="1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Use tables or figures to illustrate the timeline of events if needed.</w:t>
            </w:r>
          </w:p>
        </w:tc>
        <w:tc>
          <w:tcPr>
            <w:tcW w:w="1155" w:type="dxa"/>
          </w:tcPr>
          <w:p w14:paraId="0BBBD892" w14:textId="31BE82E5" w:rsidR="00BF3B0E" w:rsidRPr="003B461E" w:rsidRDefault="00D14B7C" w:rsidP="006137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5175347F" w14:textId="77777777">
        <w:trPr>
          <w:trHeight w:val="326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23D6CA0F" w14:textId="77777777" w:rsidR="00BF3B0E" w:rsidRPr="003B461E" w:rsidRDefault="003B46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 xml:space="preserve">Diagnostic Assessment and Interpretation 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21279CB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9D71A25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agnostic Assessment</w:t>
            </w:r>
          </w:p>
          <w:p w14:paraId="6C12B629" w14:textId="77777777" w:rsidR="00BF3B0E" w:rsidRPr="003B461E" w:rsidRDefault="003B461E">
            <w:pPr>
              <w:numPr>
                <w:ilvl w:val="0"/>
                <w:numId w:val="6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Bedsid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urinalysis, electrocardiography, echocardiography).</w:t>
            </w:r>
          </w:p>
          <w:p w14:paraId="24E346FF" w14:textId="77777777" w:rsidR="00BF3B0E" w:rsidRPr="003B461E" w:rsidRDefault="003B461E">
            <w:pPr>
              <w:numPr>
                <w:ilvl w:val="0"/>
                <w:numId w:val="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Laboratory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biochemistry, haematology, immunology, microbiology, histopathology).</w:t>
            </w:r>
          </w:p>
          <w:p w14:paraId="3E27611B" w14:textId="77777777" w:rsidR="00BF3B0E" w:rsidRPr="003B461E" w:rsidRDefault="003B461E">
            <w:pPr>
              <w:numPr>
                <w:ilvl w:val="0"/>
                <w:numId w:val="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maging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ultrasound, X-ray, CT/MRI/PET).</w:t>
            </w:r>
          </w:p>
          <w:p w14:paraId="07C512B1" w14:textId="77777777" w:rsidR="00BF3B0E" w:rsidRPr="003B461E" w:rsidRDefault="003B461E">
            <w:pPr>
              <w:numPr>
                <w:ilvl w:val="0"/>
                <w:numId w:val="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vasiv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endoscopy, biopsy).</w:t>
            </w:r>
          </w:p>
        </w:tc>
        <w:tc>
          <w:tcPr>
            <w:tcW w:w="1155" w:type="dxa"/>
          </w:tcPr>
          <w:p w14:paraId="2E6AC786" w14:textId="74B057B1" w:rsidR="00BF3B0E" w:rsidRPr="003B461E" w:rsidRDefault="00D14B7C" w:rsidP="006137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-3</w:t>
            </w:r>
          </w:p>
        </w:tc>
      </w:tr>
      <w:tr w:rsidR="003B461E" w:rsidRPr="003B461E" w14:paraId="74F2D5C6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86BDDA8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7D23309F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</w:tcPr>
          <w:p w14:paraId="4A0D459D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agnostic Challenges</w:t>
            </w:r>
          </w:p>
          <w:p w14:paraId="7A3469A1" w14:textId="77777777" w:rsidR="00BF3B0E" w:rsidRPr="003B461E" w:rsidRDefault="003B461E">
            <w:pPr>
              <w:numPr>
                <w:ilvl w:val="0"/>
                <w:numId w:val="4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licable, describe what was challenging about the diagnose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ccess, financial, cultural).</w:t>
            </w:r>
          </w:p>
        </w:tc>
        <w:tc>
          <w:tcPr>
            <w:tcW w:w="1155" w:type="dxa"/>
          </w:tcPr>
          <w:p w14:paraId="47C53E46" w14:textId="77777777" w:rsidR="00BF3B0E" w:rsidRPr="003B461E" w:rsidRDefault="00BF3B0E" w:rsidP="006137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3B461E" w:rsidRPr="003B461E" w14:paraId="55525346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2FFFEAC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51D9DC22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</w:tcPr>
          <w:p w14:paraId="2DDEE16A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agnostic Reasoning</w:t>
            </w:r>
          </w:p>
          <w:p w14:paraId="5A7A69E9" w14:textId="77777777" w:rsidR="00BF3B0E" w:rsidRPr="003B461E" w:rsidRDefault="003B461E">
            <w:pPr>
              <w:numPr>
                <w:ilvl w:val="0"/>
                <w:numId w:val="1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differential diagnoses, why they were considered, and why they were excluded.</w:t>
            </w:r>
          </w:p>
        </w:tc>
        <w:tc>
          <w:tcPr>
            <w:tcW w:w="1155" w:type="dxa"/>
          </w:tcPr>
          <w:p w14:paraId="253DF7A6" w14:textId="4715B0AA" w:rsidR="00BF3B0E" w:rsidRPr="003B461E" w:rsidRDefault="00D14B7C" w:rsidP="006137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</w:t>
            </w:r>
          </w:p>
        </w:tc>
      </w:tr>
      <w:tr w:rsidR="003B461E" w:rsidRPr="003B461E" w14:paraId="07A44333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2519891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F56E159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630FD1AC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ognostic Characteristics</w:t>
            </w:r>
          </w:p>
          <w:p w14:paraId="70EB921E" w14:textId="77777777" w:rsidR="00BF3B0E" w:rsidRPr="003B461E" w:rsidRDefault="003B461E">
            <w:pPr>
              <w:numPr>
                <w:ilvl w:val="0"/>
                <w:numId w:val="4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where applicabl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tumour staging).</w:t>
            </w:r>
          </w:p>
        </w:tc>
        <w:tc>
          <w:tcPr>
            <w:tcW w:w="1155" w:type="dxa"/>
          </w:tcPr>
          <w:p w14:paraId="1851728D" w14:textId="77777777" w:rsidR="00BF3B0E" w:rsidRPr="003B461E" w:rsidRDefault="00BF3B0E" w:rsidP="006137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3B461E" w:rsidRPr="003B461E" w14:paraId="6F9E86BF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43B2A2F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Interven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721BFDC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4CA1944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-Operative Patient Optimisation</w:t>
            </w:r>
          </w:p>
          <w:p w14:paraId="7837FDF9" w14:textId="77777777" w:rsidR="00BF3B0E" w:rsidRPr="003B461E" w:rsidRDefault="003B461E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Lifestyl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weight loss). </w:t>
            </w:r>
          </w:p>
          <w:p w14:paraId="1717231C" w14:textId="77777777" w:rsidR="00BF3B0E" w:rsidRPr="003B461E" w:rsidRDefault="003B461E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Medical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medication review, treating any relevant pre-existing medical concerns).</w:t>
            </w:r>
          </w:p>
          <w:p w14:paraId="6DAAA124" w14:textId="77777777" w:rsidR="00BF3B0E" w:rsidRPr="003B461E" w:rsidRDefault="003B461E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ocedural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nil by mouth, enema).</w:t>
            </w:r>
          </w:p>
          <w:p w14:paraId="45F4D638" w14:textId="77777777" w:rsidR="00BF3B0E" w:rsidRPr="003B461E" w:rsidRDefault="003B461E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Other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sychological support).</w:t>
            </w:r>
          </w:p>
        </w:tc>
        <w:tc>
          <w:tcPr>
            <w:tcW w:w="1155" w:type="dxa"/>
          </w:tcPr>
          <w:p w14:paraId="5CCAEACC" w14:textId="6EC4D107" w:rsidR="00BF3B0E" w:rsidRPr="003B461E" w:rsidRDefault="00983DA4" w:rsidP="00613790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-</w:t>
            </w:r>
            <w:r w:rsidR="00D14B7C">
              <w:rPr>
                <w:rFonts w:ascii="Arial" w:eastAsia="Arial" w:hAnsi="Arial" w:cs="Arial"/>
                <w:color w:val="000000" w:themeColor="text1"/>
              </w:rPr>
              <w:t>3</w:t>
            </w:r>
          </w:p>
        </w:tc>
      </w:tr>
      <w:tr w:rsidR="003B461E" w:rsidRPr="003B461E" w14:paraId="4BACA544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FA44A25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CBD318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122CC56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urgical Interventions</w:t>
            </w:r>
          </w:p>
          <w:p w14:paraId="7F05B81C" w14:textId="77777777" w:rsidR="00BF3B0E" w:rsidRPr="003B461E" w:rsidRDefault="003B461E">
            <w:pPr>
              <w:numPr>
                <w:ilvl w:val="0"/>
                <w:numId w:val="1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type(s) of intervention(s) us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harmacological, surgical, physiotherapy, psychological, preventative).</w:t>
            </w:r>
          </w:p>
          <w:p w14:paraId="19750535" w14:textId="77777777" w:rsidR="00BF3B0E" w:rsidRPr="003B461E" w:rsidRDefault="003B461E">
            <w:pPr>
              <w:numPr>
                <w:ilvl w:val="0"/>
                <w:numId w:val="1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lastRenderedPageBreak/>
              <w:t>Describe any concurrent treatment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ntibiotics, analgesia, antiemetics, venous thromboembolism prophylaxis).</w:t>
            </w:r>
          </w:p>
          <w:p w14:paraId="39557F9F" w14:textId="77777777" w:rsidR="00BF3B0E" w:rsidRPr="003B461E" w:rsidRDefault="003B461E">
            <w:pPr>
              <w:numPr>
                <w:ilvl w:val="0"/>
                <w:numId w:val="1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Medical devices should have manufacturer and model specifically mentioned.</w:t>
            </w:r>
          </w:p>
        </w:tc>
        <w:tc>
          <w:tcPr>
            <w:tcW w:w="1155" w:type="dxa"/>
          </w:tcPr>
          <w:p w14:paraId="200DC789" w14:textId="3A9BE93D" w:rsidR="00BF3B0E" w:rsidRPr="003B461E" w:rsidRDefault="00983DA4" w:rsidP="006137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lastRenderedPageBreak/>
              <w:t>2</w:t>
            </w:r>
          </w:p>
        </w:tc>
      </w:tr>
      <w:tr w:rsidR="003B461E" w:rsidRPr="003B461E" w14:paraId="77C16025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394CFB05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5946B612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8C3C6C8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Specific Details regarding Interventions </w:t>
            </w:r>
          </w:p>
          <w:p w14:paraId="59AD8BE5" w14:textId="77777777" w:rsidR="00BF3B0E" w:rsidRPr="003B461E" w:rsidRDefault="003B461E">
            <w:pPr>
              <w:numPr>
                <w:ilvl w:val="0"/>
                <w:numId w:val="2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ationale behind the treatment offered, how it was performed and time to intervention.</w:t>
            </w:r>
          </w:p>
          <w:p w14:paraId="71DCB498" w14:textId="77777777" w:rsidR="00BF3B0E" w:rsidRPr="003B461E" w:rsidRDefault="003B461E">
            <w:pPr>
              <w:numPr>
                <w:ilvl w:val="0"/>
                <w:numId w:val="2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For surgery, include details on the interven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naesthesia, patient position, preparation used, use of other relevant equipment, sutures, devices, surgical stage).</w:t>
            </w:r>
          </w:p>
          <w:p w14:paraId="3B091458" w14:textId="77777777" w:rsidR="00BF3B0E" w:rsidRPr="003B461E" w:rsidRDefault="003B461E">
            <w:pPr>
              <w:numPr>
                <w:ilvl w:val="0"/>
                <w:numId w:val="20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The degree of novelty for a surgical technique/device should be mention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‘first in human’).</w:t>
            </w:r>
          </w:p>
          <w:p w14:paraId="665E47D0" w14:textId="77777777" w:rsidR="00BF3B0E" w:rsidRPr="003B461E" w:rsidRDefault="003B461E">
            <w:pPr>
              <w:numPr>
                <w:ilvl w:val="0"/>
                <w:numId w:val="20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For pharmacological therapies, include information on the formulation, dosage, strength, route, and duration. </w:t>
            </w:r>
          </w:p>
        </w:tc>
        <w:tc>
          <w:tcPr>
            <w:tcW w:w="1155" w:type="dxa"/>
          </w:tcPr>
          <w:p w14:paraId="49F5DA38" w14:textId="2BDDCA89" w:rsidR="00BF3B0E" w:rsidRPr="003B461E" w:rsidRDefault="00D14B7C" w:rsidP="006137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</w:t>
            </w:r>
          </w:p>
        </w:tc>
      </w:tr>
      <w:tr w:rsidR="003B461E" w:rsidRPr="003B461E" w14:paraId="3DD254CB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092686C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BBCD02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358B192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Operator Details and Setting of Intervention </w:t>
            </w:r>
          </w:p>
          <w:p w14:paraId="344FC51B" w14:textId="77777777" w:rsidR="00BF3B0E" w:rsidRPr="003B461E" w:rsidRDefault="003B461E">
            <w:pPr>
              <w:numPr>
                <w:ilvl w:val="0"/>
                <w:numId w:val="1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licable, include operator experience and position on the learning curve, prior relevant training, and specialisa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‘junior trainee with 3 years of surgical specialty training’).</w:t>
            </w:r>
          </w:p>
          <w:p w14:paraId="73496689" w14:textId="77777777" w:rsidR="00BF3B0E" w:rsidRPr="003B461E" w:rsidRDefault="003B461E">
            <w:pPr>
              <w:numPr>
                <w:ilvl w:val="0"/>
                <w:numId w:val="1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the setting in which the intervention was perform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district general hospital, major trauma centre).</w:t>
            </w:r>
          </w:p>
        </w:tc>
        <w:tc>
          <w:tcPr>
            <w:tcW w:w="1155" w:type="dxa"/>
          </w:tcPr>
          <w:p w14:paraId="61EF8BC8" w14:textId="2283268C" w:rsidR="00BF3B0E" w:rsidRPr="003B461E" w:rsidRDefault="002135E0" w:rsidP="006137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</w:t>
            </w:r>
          </w:p>
        </w:tc>
      </w:tr>
      <w:tr w:rsidR="003B461E" w:rsidRPr="003B461E" w14:paraId="4A203472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490BC11E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2FC7FC7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BBED40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viation from Initial Management Plan</w:t>
            </w:r>
          </w:p>
          <w:p w14:paraId="32D7F49E" w14:textId="77777777" w:rsidR="00BF3B0E" w:rsidRPr="003B461E" w:rsidRDefault="003B461E">
            <w:pPr>
              <w:numPr>
                <w:ilvl w:val="0"/>
                <w:numId w:val="13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ate if there were any changes in the planned intervention(s), and describe these alongside the rational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delays to intervention).</w:t>
            </w:r>
          </w:p>
        </w:tc>
        <w:tc>
          <w:tcPr>
            <w:tcW w:w="1155" w:type="dxa"/>
          </w:tcPr>
          <w:p w14:paraId="21D02B77" w14:textId="77777777" w:rsidR="00BF3B0E" w:rsidRPr="003B461E" w:rsidRDefault="00BF3B0E" w:rsidP="006137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3B461E" w:rsidRPr="003B461E" w14:paraId="7B942F71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5088C67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Follow-Up and</w:t>
            </w:r>
          </w:p>
          <w:p w14:paraId="2A31AC67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Outcome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EAFAC9B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447D9132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Details regarding the Follow-Up</w:t>
            </w:r>
          </w:p>
          <w:p w14:paraId="203811AB" w14:textId="77777777" w:rsidR="00BF3B0E" w:rsidRPr="003B461E" w:rsidRDefault="003B461E">
            <w:pPr>
              <w:numPr>
                <w:ilvl w:val="0"/>
                <w:numId w:val="3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how long after discharge, frequency, maximum follow-up length at time of submission).</w:t>
            </w:r>
          </w:p>
          <w:p w14:paraId="220A932E" w14:textId="77777777" w:rsidR="00BF3B0E" w:rsidRPr="003B461E" w:rsidRDefault="003B461E">
            <w:pPr>
              <w:numPr>
                <w:ilvl w:val="0"/>
                <w:numId w:val="3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home via video consultation, primary care, secondary care).</w:t>
            </w:r>
          </w:p>
          <w:p w14:paraId="0ABD1F2F" w14:textId="77777777" w:rsidR="00BF3B0E" w:rsidRPr="003B461E" w:rsidRDefault="003B461E">
            <w:pPr>
              <w:numPr>
                <w:ilvl w:val="0"/>
                <w:numId w:val="3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How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telephone consultation, clinical examination, blood tests, imaging).</w:t>
            </w:r>
          </w:p>
          <w:p w14:paraId="14620EE4" w14:textId="77777777" w:rsidR="00BF3B0E" w:rsidRPr="003B461E" w:rsidRDefault="003B461E">
            <w:pPr>
              <w:numPr>
                <w:ilvl w:val="0"/>
                <w:numId w:val="2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lastRenderedPageBreak/>
              <w:t>Any specific long-term surveillance requirement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imaging surveillance of endovascular aneurysm repair or clinical exam/ultrasound of regional lymph nodes for skin cancer).</w:t>
            </w:r>
          </w:p>
          <w:p w14:paraId="10E1F8E1" w14:textId="77777777" w:rsidR="00BF3B0E" w:rsidRPr="003B461E" w:rsidRDefault="003B461E">
            <w:pPr>
              <w:numPr>
                <w:ilvl w:val="0"/>
                <w:numId w:val="2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Any specific post-operative instruction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ost-operative medications, targeted physiotherapy, psychological therapy).</w:t>
            </w:r>
          </w:p>
        </w:tc>
        <w:tc>
          <w:tcPr>
            <w:tcW w:w="1155" w:type="dxa"/>
          </w:tcPr>
          <w:p w14:paraId="48157E1E" w14:textId="72F0A7C1" w:rsidR="00BF3B0E" w:rsidRPr="003B461E" w:rsidRDefault="00613790" w:rsidP="00613790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lastRenderedPageBreak/>
              <w:t>4</w:t>
            </w:r>
          </w:p>
        </w:tc>
      </w:tr>
      <w:tr w:rsidR="003B461E" w:rsidRPr="003B461E" w14:paraId="07C1C231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7EED0D7D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72B75F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9593A75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tervention Adherence and Compliance</w:t>
            </w:r>
          </w:p>
          <w:p w14:paraId="3F24570C" w14:textId="77777777" w:rsidR="00BF3B0E" w:rsidRPr="003B461E" w:rsidRDefault="003B461E">
            <w:pPr>
              <w:numPr>
                <w:ilvl w:val="0"/>
                <w:numId w:val="1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relevant, detail how well the patient adhered to and tolerated the advice provid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voiding heavy lifting for abdominal surgery, or tolerance of chemotherapy and pharmacological agents).</w:t>
            </w:r>
          </w:p>
          <w:p w14:paraId="702C3834" w14:textId="77777777" w:rsidR="00BF3B0E" w:rsidRPr="003B461E" w:rsidRDefault="003B461E">
            <w:pPr>
              <w:numPr>
                <w:ilvl w:val="0"/>
                <w:numId w:val="1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Explain how adherence and tolerance were measured.</w:t>
            </w:r>
          </w:p>
        </w:tc>
        <w:tc>
          <w:tcPr>
            <w:tcW w:w="1155" w:type="dxa"/>
          </w:tcPr>
          <w:p w14:paraId="6B7522B7" w14:textId="77777777" w:rsidR="00BF3B0E" w:rsidRPr="003B461E" w:rsidRDefault="00BF3B0E" w:rsidP="006137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3B461E" w:rsidRPr="003B461E" w14:paraId="0B109367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F438115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BBBCDB5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ECF72BD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Outcomes</w:t>
            </w:r>
          </w:p>
          <w:p w14:paraId="7771C2A1" w14:textId="77777777" w:rsidR="00BF3B0E" w:rsidRPr="003B461E" w:rsidRDefault="003B461E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Expected versus attained clinical outcome as assessed by the clinician. Reference literature used to inform expected outcomes.</w:t>
            </w:r>
          </w:p>
          <w:p w14:paraId="624491FF" w14:textId="77777777" w:rsidR="00BF3B0E" w:rsidRPr="003B461E" w:rsidRDefault="003B461E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n appropriate, include patient-reported measure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questionnaires including quality-of-life scales).</w:t>
            </w:r>
          </w:p>
        </w:tc>
        <w:tc>
          <w:tcPr>
            <w:tcW w:w="1155" w:type="dxa"/>
          </w:tcPr>
          <w:p w14:paraId="7BA1D90C" w14:textId="77777777" w:rsidR="00BF3B0E" w:rsidRPr="003B461E" w:rsidRDefault="00BF3B0E" w:rsidP="006137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3B461E" w:rsidRPr="003B461E" w14:paraId="081F891F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5F39B94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DA44958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629E80DF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omplications and Adverse Events</w:t>
            </w:r>
          </w:p>
          <w:p w14:paraId="75C2C4EC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cautionary measures taken to prevent complication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ntibiotic or venous thromboembolism prophylaxis).</w:t>
            </w:r>
          </w:p>
          <w:p w14:paraId="4C0990BD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All complications and adverse or unanticipated events should be described in detail and ideally categorised in accordance with the </w:t>
            </w:r>
            <w:proofErr w:type="spellStart"/>
            <w:r w:rsidRPr="003B461E">
              <w:rPr>
                <w:rFonts w:ascii="Arial" w:eastAsia="Arial" w:hAnsi="Arial" w:cs="Arial"/>
                <w:color w:val="000000" w:themeColor="text1"/>
              </w:rPr>
              <w:t>Clavien-Dindo</w:t>
            </w:r>
            <w:proofErr w:type="spell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Classifica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blood loss, length of operative time, wound complications, re-exploration or revision surgery).</w:t>
            </w:r>
          </w:p>
          <w:p w14:paraId="26027801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f relevant, was the complication reported to the relevant national agency or pharmaceutical company.</w:t>
            </w:r>
          </w:p>
          <w:p w14:paraId="47C293EE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the duration of time between completion of the intervention and discharge, and whether this was within the expected timeframe (if not, why not).</w:t>
            </w:r>
          </w:p>
          <w:p w14:paraId="0EB1FBF0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licable, the 30-day post-operative and long-term morbidity/mortality may need to be specified.</w:t>
            </w:r>
          </w:p>
          <w:p w14:paraId="5D1ADDEF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ate if there were no complications or adverse outcomes.</w:t>
            </w:r>
          </w:p>
        </w:tc>
        <w:tc>
          <w:tcPr>
            <w:tcW w:w="1155" w:type="dxa"/>
          </w:tcPr>
          <w:p w14:paraId="6AC0F90E" w14:textId="2EB30D0F" w:rsidR="00BF3B0E" w:rsidRPr="003B461E" w:rsidRDefault="00D14B7C" w:rsidP="006137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5</w:t>
            </w:r>
          </w:p>
        </w:tc>
      </w:tr>
      <w:tr w:rsidR="003B461E" w:rsidRPr="003B461E" w14:paraId="06EF4FEF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3CDC277B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lastRenderedPageBreak/>
              <w:t>Discuss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4E35C85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161350F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rengths</w:t>
            </w:r>
          </w:p>
          <w:p w14:paraId="093D32A8" w14:textId="77777777" w:rsidR="00BF3B0E" w:rsidRPr="003B461E" w:rsidRDefault="003B461E">
            <w:pPr>
              <w:numPr>
                <w:ilvl w:val="0"/>
                <w:numId w:val="43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elevant strengths of the case.</w:t>
            </w:r>
          </w:p>
          <w:p w14:paraId="0BCCFEF9" w14:textId="77777777" w:rsidR="00BF3B0E" w:rsidRPr="003B461E" w:rsidRDefault="003B461E">
            <w:pPr>
              <w:numPr>
                <w:ilvl w:val="0"/>
                <w:numId w:val="43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tail any multidisciplinary or cross-speciality relevance.</w:t>
            </w:r>
          </w:p>
        </w:tc>
        <w:tc>
          <w:tcPr>
            <w:tcW w:w="1155" w:type="dxa"/>
          </w:tcPr>
          <w:p w14:paraId="525E4E51" w14:textId="3342253A" w:rsidR="00BF3B0E" w:rsidRPr="003B461E" w:rsidRDefault="00983DA4" w:rsidP="00613790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4</w:t>
            </w:r>
          </w:p>
        </w:tc>
      </w:tr>
      <w:tr w:rsidR="003B461E" w:rsidRPr="003B461E" w14:paraId="3D94CEFC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5DA3F2B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0B62911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7523FDA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eaknesses and Limitations</w:t>
            </w:r>
          </w:p>
          <w:p w14:paraId="19685D66" w14:textId="77777777" w:rsidR="00BF3B0E" w:rsidRPr="003B461E" w:rsidRDefault="003B461E">
            <w:pPr>
              <w:numPr>
                <w:ilvl w:val="0"/>
                <w:numId w:val="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elevant weaknesses or limitations of the case.</w:t>
            </w:r>
          </w:p>
          <w:p w14:paraId="53D3C54E" w14:textId="77777777" w:rsidR="00BF3B0E" w:rsidRPr="003B461E" w:rsidRDefault="003B461E">
            <w:pPr>
              <w:numPr>
                <w:ilvl w:val="0"/>
                <w:numId w:val="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For novel techniques or devices, outline any contraindications and alternatives, potential risks and possible complications if applied to a larger population. </w:t>
            </w:r>
          </w:p>
        </w:tc>
        <w:tc>
          <w:tcPr>
            <w:tcW w:w="1155" w:type="dxa"/>
          </w:tcPr>
          <w:p w14:paraId="7E452476" w14:textId="3CD3FAE5" w:rsidR="00BF3B0E" w:rsidRPr="003B461E" w:rsidRDefault="00983DA4" w:rsidP="006137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5</w:t>
            </w:r>
          </w:p>
        </w:tc>
      </w:tr>
      <w:tr w:rsidR="003B461E" w:rsidRPr="003B461E" w14:paraId="4F3CAE6E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0D566CD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5D5845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4B43BEF9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elevant Literature</w:t>
            </w:r>
          </w:p>
          <w:p w14:paraId="01023279" w14:textId="77777777" w:rsidR="00BF3B0E" w:rsidRPr="003B461E" w:rsidRDefault="003B461E">
            <w:pPr>
              <w:numPr>
                <w:ilvl w:val="0"/>
                <w:numId w:val="3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 discussion of the relevant literature and, if appropriate, similar published cases.</w:t>
            </w:r>
          </w:p>
          <w:p w14:paraId="4C570188" w14:textId="77777777" w:rsidR="00BF3B0E" w:rsidRPr="003B461E" w:rsidRDefault="003B461E">
            <w:pPr>
              <w:numPr>
                <w:ilvl w:val="0"/>
                <w:numId w:val="3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implications for clinical practice guidelines and any relevant hypotheses generated.</w:t>
            </w:r>
          </w:p>
        </w:tc>
        <w:tc>
          <w:tcPr>
            <w:tcW w:w="1155" w:type="dxa"/>
          </w:tcPr>
          <w:p w14:paraId="40E29360" w14:textId="48FA6902" w:rsidR="00BF3B0E" w:rsidRPr="003B461E" w:rsidRDefault="00983DA4" w:rsidP="006137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4-5</w:t>
            </w:r>
          </w:p>
        </w:tc>
      </w:tr>
      <w:tr w:rsidR="003B461E" w:rsidRPr="003B461E" w14:paraId="6F3B490B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65FC82A8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32D58E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DB9332C" w14:textId="77777777" w:rsidR="00BF3B0E" w:rsidRPr="003B461E" w:rsidRDefault="003B461E">
            <w:pPr>
              <w:numPr>
                <w:ilvl w:val="0"/>
                <w:numId w:val="2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ovide a rationale for the conclusions drawn from the case.</w:t>
            </w:r>
          </w:p>
        </w:tc>
        <w:tc>
          <w:tcPr>
            <w:tcW w:w="1155" w:type="dxa"/>
          </w:tcPr>
          <w:p w14:paraId="64ECE5DD" w14:textId="68386E1E" w:rsidR="00BF3B0E" w:rsidRPr="003B461E" w:rsidRDefault="00983DA4" w:rsidP="006137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5</w:t>
            </w:r>
          </w:p>
        </w:tc>
      </w:tr>
      <w:tr w:rsidR="003B461E" w:rsidRPr="003B461E" w14:paraId="53912E46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06E0B34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8B0AC6C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CD37F9B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Take-Away Lessons </w:t>
            </w:r>
          </w:p>
          <w:p w14:paraId="78D32503" w14:textId="77777777" w:rsidR="00BF3B0E" w:rsidRPr="003B461E" w:rsidRDefault="003B461E">
            <w:pPr>
              <w:numPr>
                <w:ilvl w:val="0"/>
                <w:numId w:val="28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Outline the key clinical lessons from this case report.</w:t>
            </w:r>
          </w:p>
          <w:p w14:paraId="573FDDC6" w14:textId="77777777" w:rsidR="00BF3B0E" w:rsidRPr="003B461E" w:rsidRDefault="003B461E">
            <w:pPr>
              <w:numPr>
                <w:ilvl w:val="0"/>
                <w:numId w:val="28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scuss any differences in approach to diagnosis or patient management which the authors might adopt in future similar cases, based on their experience of the case.</w:t>
            </w:r>
          </w:p>
        </w:tc>
        <w:tc>
          <w:tcPr>
            <w:tcW w:w="1155" w:type="dxa"/>
          </w:tcPr>
          <w:p w14:paraId="482BCE2B" w14:textId="1720CB43" w:rsidR="00BF3B0E" w:rsidRPr="003B461E" w:rsidRDefault="00983DA4" w:rsidP="006137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6</w:t>
            </w:r>
          </w:p>
        </w:tc>
      </w:tr>
      <w:tr w:rsidR="003B461E" w:rsidRPr="003B461E" w14:paraId="5FCD483F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03A9076E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Patient Perspective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68EABD4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2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A62A594" w14:textId="77777777" w:rsidR="00BF3B0E" w:rsidRPr="003B461E" w:rsidRDefault="003B461E">
            <w:pPr>
              <w:numPr>
                <w:ilvl w:val="0"/>
                <w:numId w:val="3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ropriate, the patient should be given the opportunity to share their perspective on the intervention(s) they receiv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sharing quotes from a consented and anonymised interview).</w:t>
            </w:r>
          </w:p>
        </w:tc>
        <w:tc>
          <w:tcPr>
            <w:tcW w:w="1155" w:type="dxa"/>
          </w:tcPr>
          <w:p w14:paraId="2576F622" w14:textId="77777777" w:rsidR="00BF3B0E" w:rsidRPr="003B461E" w:rsidRDefault="00BF3B0E" w:rsidP="00613790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3B461E" w:rsidRPr="003B461E" w14:paraId="6E894693" w14:textId="77777777">
        <w:trPr>
          <w:trHeight w:val="3551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6159872E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Informed Consent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2A3D7F0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3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29FDF11" w14:textId="77777777" w:rsidR="00BF3B0E" w:rsidRPr="003B461E" w:rsidRDefault="003B461E">
            <w:pPr>
              <w:numPr>
                <w:ilvl w:val="0"/>
                <w:numId w:val="2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The authors must provide evidence of consent, where applicable, and if requested by the </w:t>
            </w:r>
            <w:r>
              <w:rPr>
                <w:rFonts w:ascii="Arial" w:eastAsia="Arial" w:hAnsi="Arial" w:cs="Arial"/>
                <w:color w:val="000000" w:themeColor="text1"/>
              </w:rPr>
              <w:t>j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>ournal.</w:t>
            </w:r>
          </w:p>
          <w:p w14:paraId="6A3D5096" w14:textId="77777777" w:rsidR="00BF3B0E" w:rsidRPr="003B461E" w:rsidRDefault="003B461E">
            <w:pPr>
              <w:numPr>
                <w:ilvl w:val="0"/>
                <w:numId w:val="2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ate the method of consent at the end of the articl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verbal or written).</w:t>
            </w:r>
          </w:p>
          <w:p w14:paraId="4D497A49" w14:textId="77777777" w:rsidR="00BF3B0E" w:rsidRPr="003B461E" w:rsidRDefault="003B461E">
            <w:pPr>
              <w:numPr>
                <w:ilvl w:val="0"/>
                <w:numId w:val="3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f not provided by the patient, explain why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death of patient and consent provided by next of kin). If the patient or family members were untraceable then document the tracing efforts undertaken.</w:t>
            </w:r>
          </w:p>
        </w:tc>
        <w:tc>
          <w:tcPr>
            <w:tcW w:w="1155" w:type="dxa"/>
          </w:tcPr>
          <w:p w14:paraId="16E51CA9" w14:textId="2574771A" w:rsidR="00BF3B0E" w:rsidRPr="003B461E" w:rsidRDefault="00983DA4" w:rsidP="00613790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6</w:t>
            </w:r>
          </w:p>
        </w:tc>
      </w:tr>
      <w:tr w:rsidR="003B461E" w:rsidRPr="003B461E" w14:paraId="0B5E4FE4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236564AC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lastRenderedPageBreak/>
              <w:t>Additional Informa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3D3EA49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4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3CFB727" w14:textId="77777777" w:rsidR="00BF3B0E" w:rsidRPr="003B461E" w:rsidRDefault="003B461E">
            <w:pPr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lease state any author contributions, acknowledgments, conflicts of interest, sources of funding, and where required, institutional review board or ethical committee approval.</w:t>
            </w:r>
          </w:p>
          <w:p w14:paraId="02B23BB2" w14:textId="77777777" w:rsidR="00BF3B0E" w:rsidRPr="003B461E" w:rsidRDefault="003B461E">
            <w:pPr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sclose whether the case has been presented at a conference or regional meeting.</w:t>
            </w:r>
          </w:p>
        </w:tc>
        <w:tc>
          <w:tcPr>
            <w:tcW w:w="1155" w:type="dxa"/>
          </w:tcPr>
          <w:p w14:paraId="0AA8DE21" w14:textId="5FDC629A" w:rsidR="00BF3B0E" w:rsidRPr="003B461E" w:rsidRDefault="00A77542" w:rsidP="00613790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6</w:t>
            </w:r>
          </w:p>
        </w:tc>
      </w:tr>
      <w:tr w:rsidR="003B461E" w:rsidRPr="003B461E" w14:paraId="15F99E0C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3C2B9544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Clinical Images and Video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F0A2C2B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5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44D5817" w14:textId="77777777" w:rsidR="00BF3B0E" w:rsidRPr="003B461E" w:rsidRDefault="003B461E">
            <w:pPr>
              <w:numPr>
                <w:ilvl w:val="0"/>
                <w:numId w:val="3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highlight w:val="white"/>
              </w:rPr>
            </w:pPr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Where relevant and available, include clinical images to help demonstrate the case pre-, peri-, and post-interven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 xml:space="preserve"> radiological, histopathological, patient photographs, intraoperative images).</w:t>
            </w:r>
          </w:p>
          <w:p w14:paraId="56396EE7" w14:textId="77777777" w:rsidR="00BF3B0E" w:rsidRPr="003B461E" w:rsidRDefault="003B461E">
            <w:pPr>
              <w:numPr>
                <w:ilvl w:val="0"/>
                <w:numId w:val="4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highlight w:val="white"/>
              </w:rPr>
            </w:pPr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Where relevant and available, include a link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 xml:space="preserve"> Google Drive, YouTube) to the narrated operative video can be included to highlight specific techniques or operative findings.</w:t>
            </w:r>
          </w:p>
          <w:p w14:paraId="74607A31" w14:textId="77777777" w:rsidR="00BF3B0E" w:rsidRPr="003B461E" w:rsidRDefault="003B461E">
            <w:pPr>
              <w:numPr>
                <w:ilvl w:val="0"/>
                <w:numId w:val="4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highlight w:val="white"/>
              </w:rPr>
            </w:pPr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Ensure all media files are appropriately captioned and indicate points of interest to allow for easy interpretation.</w:t>
            </w:r>
          </w:p>
        </w:tc>
        <w:tc>
          <w:tcPr>
            <w:tcW w:w="1155" w:type="dxa"/>
          </w:tcPr>
          <w:p w14:paraId="343CA7AE" w14:textId="1F21A695" w:rsidR="00BF3B0E" w:rsidRPr="003B461E" w:rsidRDefault="00C20E05" w:rsidP="00613790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</w:t>
            </w:r>
          </w:p>
        </w:tc>
      </w:tr>
      <w:tr w:rsidR="003B461E" w:rsidRPr="003B461E" w14:paraId="46E22D8E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2430F20D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Referencing the Checklist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4C29F5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6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39676C13" w14:textId="77777777" w:rsidR="00BF3B0E" w:rsidRPr="003B461E" w:rsidRDefault="003B461E">
            <w:pPr>
              <w:numPr>
                <w:ilvl w:val="0"/>
                <w:numId w:val="3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reference to the SCARE 2020 publication by stating: ‘This case report has been reported in line with the SCARE Criteria [include citation]’ at the end of the introductory section.</w:t>
            </w:r>
          </w:p>
        </w:tc>
        <w:tc>
          <w:tcPr>
            <w:tcW w:w="1155" w:type="dxa"/>
          </w:tcPr>
          <w:p w14:paraId="4FA9F9D5" w14:textId="6F997333" w:rsidR="00BF3B0E" w:rsidRPr="003B461E" w:rsidRDefault="00A627CF" w:rsidP="00613790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</w:tbl>
    <w:p w14:paraId="6DFA7DDF" w14:textId="77777777" w:rsidR="00BF3B0E" w:rsidRPr="003B461E" w:rsidRDefault="00BF3B0E">
      <w:pPr>
        <w:spacing w:line="360" w:lineRule="auto"/>
        <w:rPr>
          <w:rFonts w:ascii="Arial" w:eastAsia="Arial" w:hAnsi="Arial" w:cs="Arial"/>
          <w:color w:val="000000" w:themeColor="text1"/>
          <w:highlight w:val="white"/>
        </w:rPr>
      </w:pPr>
    </w:p>
    <w:sectPr w:rsidR="00BF3B0E" w:rsidRPr="003B461E">
      <w:pgSz w:w="11900" w:h="16840"/>
      <w:pgMar w:top="720" w:right="720" w:bottom="720" w:left="72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27C9C2" w14:textId="77777777" w:rsidR="00B344B8" w:rsidRDefault="00B344B8" w:rsidP="0068222F">
      <w:r>
        <w:separator/>
      </w:r>
    </w:p>
  </w:endnote>
  <w:endnote w:type="continuationSeparator" w:id="0">
    <w:p w14:paraId="35321953" w14:textId="77777777" w:rsidR="00B344B8" w:rsidRDefault="00B344B8" w:rsidP="006822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2E9A9D" w14:textId="77777777" w:rsidR="00B344B8" w:rsidRDefault="00B344B8" w:rsidP="0068222F">
      <w:r>
        <w:separator/>
      </w:r>
    </w:p>
  </w:footnote>
  <w:footnote w:type="continuationSeparator" w:id="0">
    <w:p w14:paraId="7F7BE042" w14:textId="77777777" w:rsidR="00B344B8" w:rsidRDefault="00B344B8" w:rsidP="0068222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A44D7F"/>
    <w:multiLevelType w:val="multilevel"/>
    <w:tmpl w:val="A35221A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808500C"/>
    <w:multiLevelType w:val="multilevel"/>
    <w:tmpl w:val="2906281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0CC34872"/>
    <w:multiLevelType w:val="multilevel"/>
    <w:tmpl w:val="DFB2422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109546D3"/>
    <w:multiLevelType w:val="multilevel"/>
    <w:tmpl w:val="ADFC094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11813FC4"/>
    <w:multiLevelType w:val="multilevel"/>
    <w:tmpl w:val="FB6283C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19E6523D"/>
    <w:multiLevelType w:val="multilevel"/>
    <w:tmpl w:val="72ACD4A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1E3F7D75"/>
    <w:multiLevelType w:val="multilevel"/>
    <w:tmpl w:val="957ACDD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1E4F7BF4"/>
    <w:multiLevelType w:val="multilevel"/>
    <w:tmpl w:val="435EC86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1EDE5AF7"/>
    <w:multiLevelType w:val="multilevel"/>
    <w:tmpl w:val="DCF0760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203A0E94"/>
    <w:multiLevelType w:val="multilevel"/>
    <w:tmpl w:val="D626ED5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221530EE"/>
    <w:multiLevelType w:val="multilevel"/>
    <w:tmpl w:val="A47CAFC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2BBB5604"/>
    <w:multiLevelType w:val="multilevel"/>
    <w:tmpl w:val="1A44F97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301B2C52"/>
    <w:multiLevelType w:val="multilevel"/>
    <w:tmpl w:val="FF08618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321A4B4F"/>
    <w:multiLevelType w:val="multilevel"/>
    <w:tmpl w:val="B87616C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3232720C"/>
    <w:multiLevelType w:val="multilevel"/>
    <w:tmpl w:val="28E8C68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333655A0"/>
    <w:multiLevelType w:val="multilevel"/>
    <w:tmpl w:val="698A671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338B2905"/>
    <w:multiLevelType w:val="multilevel"/>
    <w:tmpl w:val="ABB004B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33EC276B"/>
    <w:multiLevelType w:val="multilevel"/>
    <w:tmpl w:val="C0ECC6E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8" w15:restartNumberingAfterBreak="0">
    <w:nsid w:val="3BD87BBC"/>
    <w:multiLevelType w:val="multilevel"/>
    <w:tmpl w:val="721E672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9" w15:restartNumberingAfterBreak="0">
    <w:nsid w:val="3CAE0ECB"/>
    <w:multiLevelType w:val="multilevel"/>
    <w:tmpl w:val="4C6AD9A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0" w15:restartNumberingAfterBreak="0">
    <w:nsid w:val="3D6217A2"/>
    <w:multiLevelType w:val="multilevel"/>
    <w:tmpl w:val="C654FDA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1" w15:restartNumberingAfterBreak="0">
    <w:nsid w:val="3F2C49B7"/>
    <w:multiLevelType w:val="multilevel"/>
    <w:tmpl w:val="751069A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2" w15:restartNumberingAfterBreak="0">
    <w:nsid w:val="3F3764F5"/>
    <w:multiLevelType w:val="multilevel"/>
    <w:tmpl w:val="8F5C205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3" w15:restartNumberingAfterBreak="0">
    <w:nsid w:val="3FC36576"/>
    <w:multiLevelType w:val="multilevel"/>
    <w:tmpl w:val="439C049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4" w15:restartNumberingAfterBreak="0">
    <w:nsid w:val="40886193"/>
    <w:multiLevelType w:val="multilevel"/>
    <w:tmpl w:val="0CB8516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5" w15:restartNumberingAfterBreak="0">
    <w:nsid w:val="42DE73D3"/>
    <w:multiLevelType w:val="multilevel"/>
    <w:tmpl w:val="7C90372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6" w15:restartNumberingAfterBreak="0">
    <w:nsid w:val="4CEB215B"/>
    <w:multiLevelType w:val="multilevel"/>
    <w:tmpl w:val="B75A8C8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7" w15:restartNumberingAfterBreak="0">
    <w:nsid w:val="4CED77EE"/>
    <w:multiLevelType w:val="multilevel"/>
    <w:tmpl w:val="735AB77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8" w15:restartNumberingAfterBreak="0">
    <w:nsid w:val="4F7D24A6"/>
    <w:multiLevelType w:val="multilevel"/>
    <w:tmpl w:val="5530A55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9" w15:restartNumberingAfterBreak="0">
    <w:nsid w:val="50033E1F"/>
    <w:multiLevelType w:val="multilevel"/>
    <w:tmpl w:val="CDEA06B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0" w15:restartNumberingAfterBreak="0">
    <w:nsid w:val="508B2805"/>
    <w:multiLevelType w:val="multilevel"/>
    <w:tmpl w:val="10F2976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1" w15:restartNumberingAfterBreak="0">
    <w:nsid w:val="50907420"/>
    <w:multiLevelType w:val="multilevel"/>
    <w:tmpl w:val="665E824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2" w15:restartNumberingAfterBreak="0">
    <w:nsid w:val="51F01E16"/>
    <w:multiLevelType w:val="multilevel"/>
    <w:tmpl w:val="C0563E6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3" w15:restartNumberingAfterBreak="0">
    <w:nsid w:val="54725616"/>
    <w:multiLevelType w:val="multilevel"/>
    <w:tmpl w:val="99C47B2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4" w15:restartNumberingAfterBreak="0">
    <w:nsid w:val="59AE3448"/>
    <w:multiLevelType w:val="multilevel"/>
    <w:tmpl w:val="C076099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5" w15:restartNumberingAfterBreak="0">
    <w:nsid w:val="5D944261"/>
    <w:multiLevelType w:val="multilevel"/>
    <w:tmpl w:val="7170569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6" w15:restartNumberingAfterBreak="0">
    <w:nsid w:val="5F07518E"/>
    <w:multiLevelType w:val="multilevel"/>
    <w:tmpl w:val="E9DC44C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7" w15:restartNumberingAfterBreak="0">
    <w:nsid w:val="63631A30"/>
    <w:multiLevelType w:val="multilevel"/>
    <w:tmpl w:val="D286F87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8" w15:restartNumberingAfterBreak="0">
    <w:nsid w:val="643353CA"/>
    <w:multiLevelType w:val="multilevel"/>
    <w:tmpl w:val="824AEEF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9" w15:restartNumberingAfterBreak="0">
    <w:nsid w:val="66CB46ED"/>
    <w:multiLevelType w:val="multilevel"/>
    <w:tmpl w:val="5420D19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0" w15:restartNumberingAfterBreak="0">
    <w:nsid w:val="696103FE"/>
    <w:multiLevelType w:val="multilevel"/>
    <w:tmpl w:val="B39C0B0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1" w15:restartNumberingAfterBreak="0">
    <w:nsid w:val="6CDF6F6B"/>
    <w:multiLevelType w:val="multilevel"/>
    <w:tmpl w:val="6B26016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2" w15:restartNumberingAfterBreak="0">
    <w:nsid w:val="784A6FA1"/>
    <w:multiLevelType w:val="multilevel"/>
    <w:tmpl w:val="977273A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3" w15:restartNumberingAfterBreak="0">
    <w:nsid w:val="78E41380"/>
    <w:multiLevelType w:val="multilevel"/>
    <w:tmpl w:val="8738F38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4" w15:restartNumberingAfterBreak="0">
    <w:nsid w:val="7AF97C89"/>
    <w:multiLevelType w:val="multilevel"/>
    <w:tmpl w:val="D992607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19"/>
  </w:num>
  <w:num w:numId="2">
    <w:abstractNumId w:val="41"/>
  </w:num>
  <w:num w:numId="3">
    <w:abstractNumId w:val="37"/>
  </w:num>
  <w:num w:numId="4">
    <w:abstractNumId w:val="3"/>
  </w:num>
  <w:num w:numId="5">
    <w:abstractNumId w:val="5"/>
  </w:num>
  <w:num w:numId="6">
    <w:abstractNumId w:val="16"/>
  </w:num>
  <w:num w:numId="7">
    <w:abstractNumId w:val="7"/>
  </w:num>
  <w:num w:numId="8">
    <w:abstractNumId w:val="42"/>
  </w:num>
  <w:num w:numId="9">
    <w:abstractNumId w:val="23"/>
  </w:num>
  <w:num w:numId="10">
    <w:abstractNumId w:val="26"/>
  </w:num>
  <w:num w:numId="11">
    <w:abstractNumId w:val="33"/>
  </w:num>
  <w:num w:numId="12">
    <w:abstractNumId w:val="15"/>
  </w:num>
  <w:num w:numId="13">
    <w:abstractNumId w:val="25"/>
  </w:num>
  <w:num w:numId="14">
    <w:abstractNumId w:val="8"/>
  </w:num>
  <w:num w:numId="15">
    <w:abstractNumId w:val="30"/>
  </w:num>
  <w:num w:numId="16">
    <w:abstractNumId w:val="36"/>
  </w:num>
  <w:num w:numId="17">
    <w:abstractNumId w:val="24"/>
  </w:num>
  <w:num w:numId="18">
    <w:abstractNumId w:val="17"/>
  </w:num>
  <w:num w:numId="19">
    <w:abstractNumId w:val="40"/>
  </w:num>
  <w:num w:numId="20">
    <w:abstractNumId w:val="11"/>
  </w:num>
  <w:num w:numId="21">
    <w:abstractNumId w:val="0"/>
  </w:num>
  <w:num w:numId="22">
    <w:abstractNumId w:val="21"/>
  </w:num>
  <w:num w:numId="23">
    <w:abstractNumId w:val="9"/>
  </w:num>
  <w:num w:numId="24">
    <w:abstractNumId w:val="43"/>
  </w:num>
  <w:num w:numId="25">
    <w:abstractNumId w:val="6"/>
  </w:num>
  <w:num w:numId="26">
    <w:abstractNumId w:val="34"/>
  </w:num>
  <w:num w:numId="27">
    <w:abstractNumId w:val="28"/>
  </w:num>
  <w:num w:numId="28">
    <w:abstractNumId w:val="2"/>
  </w:num>
  <w:num w:numId="29">
    <w:abstractNumId w:val="1"/>
  </w:num>
  <w:num w:numId="30">
    <w:abstractNumId w:val="4"/>
  </w:num>
  <w:num w:numId="31">
    <w:abstractNumId w:val="35"/>
  </w:num>
  <w:num w:numId="32">
    <w:abstractNumId w:val="44"/>
  </w:num>
  <w:num w:numId="33">
    <w:abstractNumId w:val="20"/>
  </w:num>
  <w:num w:numId="34">
    <w:abstractNumId w:val="18"/>
  </w:num>
  <w:num w:numId="35">
    <w:abstractNumId w:val="22"/>
  </w:num>
  <w:num w:numId="36">
    <w:abstractNumId w:val="27"/>
  </w:num>
  <w:num w:numId="37">
    <w:abstractNumId w:val="32"/>
  </w:num>
  <w:num w:numId="38">
    <w:abstractNumId w:val="14"/>
  </w:num>
  <w:num w:numId="39">
    <w:abstractNumId w:val="31"/>
  </w:num>
  <w:num w:numId="40">
    <w:abstractNumId w:val="38"/>
  </w:num>
  <w:num w:numId="41">
    <w:abstractNumId w:val="29"/>
  </w:num>
  <w:num w:numId="42">
    <w:abstractNumId w:val="10"/>
  </w:num>
  <w:num w:numId="43">
    <w:abstractNumId w:val="12"/>
  </w:num>
  <w:num w:numId="44">
    <w:abstractNumId w:val="39"/>
  </w:num>
  <w:num w:numId="4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3B0E"/>
    <w:rsid w:val="002135E0"/>
    <w:rsid w:val="002A1F72"/>
    <w:rsid w:val="003B461E"/>
    <w:rsid w:val="00613790"/>
    <w:rsid w:val="0068222F"/>
    <w:rsid w:val="00983DA4"/>
    <w:rsid w:val="00A627CF"/>
    <w:rsid w:val="00A77542"/>
    <w:rsid w:val="00B344B8"/>
    <w:rsid w:val="00BF3B0E"/>
    <w:rsid w:val="00C163B4"/>
    <w:rsid w:val="00C20E05"/>
    <w:rsid w:val="00C80BD4"/>
    <w:rsid w:val="00D14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7A3EA9A"/>
  <w15:docId w15:val="{6A81CC89-9EE2-47D5-B25D-3440A19714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2B78"/>
  </w:style>
  <w:style w:type="paragraph" w:styleId="Titre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re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re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re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Titre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itre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Grilledutableau">
    <w:name w:val="Table Grid"/>
    <w:basedOn w:val="TableauNormal"/>
    <w:uiPriority w:val="59"/>
    <w:rsid w:val="00392B78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53070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30700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530700"/>
    <w:rPr>
      <w:sz w:val="20"/>
      <w:szCs w:val="20"/>
      <w:lang w:val="en-GB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3070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30700"/>
    <w:rPr>
      <w:b/>
      <w:bCs/>
      <w:sz w:val="20"/>
      <w:szCs w:val="20"/>
      <w:lang w:val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30700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30700"/>
    <w:rPr>
      <w:rFonts w:ascii="Segoe UI" w:hAnsi="Segoe UI" w:cs="Segoe UI"/>
      <w:sz w:val="18"/>
      <w:szCs w:val="18"/>
      <w:lang w:val="en-GB"/>
    </w:rPr>
  </w:style>
  <w:style w:type="paragraph" w:styleId="Paragraphedeliste">
    <w:name w:val="List Paragraph"/>
    <w:basedOn w:val="Normal"/>
    <w:uiPriority w:val="34"/>
    <w:qFormat/>
    <w:rsid w:val="00530700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Lienhypertexte">
    <w:name w:val="Hyperlink"/>
    <w:basedOn w:val="Policepardfaut"/>
    <w:uiPriority w:val="99"/>
    <w:semiHidden/>
    <w:unhideWhenUsed/>
    <w:rsid w:val="00530700"/>
    <w:rPr>
      <w:color w:val="0000FF"/>
      <w:u w:val="single"/>
    </w:rPr>
  </w:style>
  <w:style w:type="paragraph" w:styleId="Sous-titr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3">
    <w:name w:val="3"/>
    <w:basedOn w:val="Tableau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">
    <w:name w:val="2"/>
    <w:basedOn w:val="Tableau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">
    <w:name w:val="1"/>
    <w:basedOn w:val="Tableau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CkiU/BkPHFJEUFfXH0J/j7VKQZw==">AMUW2mVBFakXabxSdWhV7Hc4ypv6Tb5CBRMeVRUBTIUcq/hlSOhHjmauK5MoU/JmyI80FJYfYB3Sck4v0nnzgSTIFAbHZLGjMS8fFCcIbWLZCtBMYIBvczQ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542</Words>
  <Characters>8487</Characters>
  <Application>Microsoft Office Word</Application>
  <DocSecurity>0</DocSecurity>
  <Lines>70</Lines>
  <Paragraphs>2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mi Rosealie Borrelli</dc:creator>
  <cp:keywords/>
  <dc:description/>
  <cp:lastModifiedBy>wahiba ABDELLAOUI</cp:lastModifiedBy>
  <cp:revision>2</cp:revision>
  <dcterms:created xsi:type="dcterms:W3CDTF">2022-02-14T20:56:00Z</dcterms:created>
  <dcterms:modified xsi:type="dcterms:W3CDTF">2022-02-14T2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1-05-17T07:19:27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7e592c88-b4a5-4de2-adff-2dcce183c81b</vt:lpwstr>
  </property>
  <property fmtid="{D5CDD505-2E9C-101B-9397-08002B2CF9AE}" pid="8" name="MSIP_Label_549ac42a-3eb4-4074-b885-aea26bd6241e_ContentBits">
    <vt:lpwstr>0</vt:lpwstr>
  </property>
</Properties>
</file>